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DDD5A" w14:textId="2E2ACCC2" w:rsidR="00646BFA" w:rsidRPr="00F428EB" w:rsidRDefault="00646BFA" w:rsidP="00646BFA">
      <w:pPr>
        <w:jc w:val="center"/>
        <w:rPr>
          <w:rFonts w:ascii="Times New Roman" w:hAnsi="Times New Roman"/>
          <w:b/>
          <w:color w:val="000000"/>
          <w:kern w:val="0"/>
          <w:szCs w:val="21"/>
        </w:rPr>
      </w:pPr>
      <w:r w:rsidRPr="00F428EB">
        <w:rPr>
          <w:rFonts w:ascii="Times New Roman" w:hAnsi="Times New Roman"/>
          <w:b/>
          <w:color w:val="000000"/>
          <w:kern w:val="0"/>
          <w:szCs w:val="21"/>
        </w:rPr>
        <w:t xml:space="preserve">Supplemental </w:t>
      </w:r>
      <w:r w:rsidR="007A7BAE">
        <w:rPr>
          <w:rFonts w:ascii="Times New Roman" w:hAnsi="Times New Roman" w:hint="eastAsia"/>
          <w:b/>
          <w:color w:val="000000"/>
          <w:kern w:val="0"/>
          <w:szCs w:val="21"/>
        </w:rPr>
        <w:t>2</w:t>
      </w:r>
    </w:p>
    <w:p w14:paraId="640D5144" w14:textId="20A051D9" w:rsidR="00FD2C81" w:rsidRPr="00F428EB" w:rsidRDefault="00646BFA" w:rsidP="00FD2C81">
      <w:pPr>
        <w:rPr>
          <w:rFonts w:ascii="Times New Roman" w:hAnsi="Times New Roman"/>
        </w:rPr>
      </w:pPr>
      <w:r w:rsidRPr="00F428EB">
        <w:rPr>
          <w:rFonts w:ascii="Times New Roman" w:hAnsi="Times New Roman"/>
          <w:color w:val="000000"/>
          <w:kern w:val="0"/>
          <w:szCs w:val="21"/>
        </w:rPr>
        <w:t>Table</w:t>
      </w:r>
      <w:r w:rsidR="00FD2C81" w:rsidRPr="00F428EB">
        <w:rPr>
          <w:rFonts w:ascii="Times New Roman" w:hAnsi="Times New Roman"/>
          <w:color w:val="000000"/>
          <w:kern w:val="0"/>
          <w:szCs w:val="21"/>
        </w:rPr>
        <w:t xml:space="preserve">. The quality of the included studies assessed </w:t>
      </w:r>
      <w:r w:rsidR="00792470" w:rsidRPr="00F428EB">
        <w:rPr>
          <w:rFonts w:ascii="Times New Roman" w:hAnsi="Times New Roman"/>
          <w:color w:val="000000"/>
          <w:kern w:val="0"/>
          <w:szCs w:val="21"/>
        </w:rPr>
        <w:t>using</w:t>
      </w:r>
      <w:r w:rsidR="00792470" w:rsidRPr="00F428EB">
        <w:t xml:space="preserve"> t</w:t>
      </w:r>
      <w:r w:rsidR="00792470" w:rsidRPr="00F428EB">
        <w:rPr>
          <w:rFonts w:ascii="Times New Roman" w:hAnsi="Times New Roman"/>
          <w:color w:val="000000"/>
          <w:kern w:val="0"/>
          <w:szCs w:val="21"/>
        </w:rPr>
        <w:t>he Newcastle</w:t>
      </w:r>
      <w:r w:rsidR="0053672B" w:rsidRPr="00F428EB">
        <w:rPr>
          <w:rFonts w:ascii="Times New Roman" w:hAnsi="Times New Roman"/>
          <w:color w:val="000000"/>
          <w:kern w:val="0"/>
          <w:szCs w:val="21"/>
        </w:rPr>
        <w:t>–</w:t>
      </w:r>
      <w:r w:rsidR="00792470" w:rsidRPr="00F428EB">
        <w:rPr>
          <w:rFonts w:ascii="Times New Roman" w:hAnsi="Times New Roman"/>
          <w:color w:val="000000"/>
          <w:kern w:val="0"/>
          <w:szCs w:val="21"/>
        </w:rPr>
        <w:t>Ottawa Scale</w:t>
      </w:r>
    </w:p>
    <w:tbl>
      <w:tblPr>
        <w:tblW w:w="5000" w:type="pct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6"/>
        <w:gridCol w:w="1570"/>
        <w:gridCol w:w="1571"/>
        <w:gridCol w:w="1571"/>
        <w:gridCol w:w="1577"/>
        <w:gridCol w:w="416"/>
        <w:gridCol w:w="1543"/>
        <w:gridCol w:w="447"/>
        <w:gridCol w:w="1275"/>
        <w:gridCol w:w="1275"/>
        <w:gridCol w:w="1275"/>
        <w:gridCol w:w="782"/>
      </w:tblGrid>
      <w:tr w:rsidR="00102929" w:rsidRPr="00F428EB" w14:paraId="4101E942" w14:textId="77777777" w:rsidTr="00102929">
        <w:tc>
          <w:tcPr>
            <w:tcW w:w="681" w:type="pct"/>
            <w:tcBorders>
              <w:bottom w:val="nil"/>
              <w:right w:val="nil"/>
            </w:tcBorders>
            <w:shd w:val="clear" w:color="auto" w:fill="auto"/>
          </w:tcPr>
          <w:p w14:paraId="6DF3869A" w14:textId="77777777" w:rsidR="00C311F4" w:rsidRPr="00F428EB" w:rsidRDefault="00C311F4" w:rsidP="00995081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2042" w:type="pct"/>
            <w:gridSpan w:val="4"/>
            <w:tcBorders>
              <w:left w:val="nil"/>
              <w:bottom w:val="outset" w:sz="6" w:space="0" w:color="auto"/>
              <w:right w:val="nil"/>
            </w:tcBorders>
            <w:shd w:val="clear" w:color="auto" w:fill="auto"/>
          </w:tcPr>
          <w:p w14:paraId="327FA72D" w14:textId="77777777" w:rsidR="00C311F4" w:rsidRPr="00F428EB" w:rsidRDefault="00C311F4" w:rsidP="00995081">
            <w:pPr>
              <w:rPr>
                <w:rFonts w:ascii="Times New Roman" w:hAnsi="Times New Roman"/>
                <w:b/>
              </w:rPr>
            </w:pPr>
            <w:r w:rsidRPr="00F428EB">
              <w:rPr>
                <w:rFonts w:ascii="Times New Roman" w:hAnsi="Times New Roman" w:hint="eastAsia"/>
                <w:b/>
              </w:rPr>
              <w:t>S</w:t>
            </w:r>
            <w:r w:rsidRPr="00F428EB">
              <w:rPr>
                <w:rFonts w:ascii="Times New Roman" w:hAnsi="Times New Roman"/>
                <w:b/>
              </w:rPr>
              <w:t>election</w:t>
            </w:r>
          </w:p>
        </w:tc>
        <w:tc>
          <w:tcPr>
            <w:tcW w:w="135" w:type="pct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14:paraId="663D2C1B" w14:textId="77777777" w:rsidR="00C311F4" w:rsidRPr="00F428EB" w:rsidRDefault="00C311F4" w:rsidP="00995081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501" w:type="pct"/>
            <w:tcBorders>
              <w:left w:val="nil"/>
              <w:bottom w:val="outset" w:sz="6" w:space="0" w:color="auto"/>
              <w:right w:val="nil"/>
            </w:tcBorders>
            <w:shd w:val="clear" w:color="auto" w:fill="auto"/>
          </w:tcPr>
          <w:p w14:paraId="53D201F1" w14:textId="77777777" w:rsidR="00C311F4" w:rsidRPr="00F428EB" w:rsidRDefault="00C311F4" w:rsidP="00995081">
            <w:pPr>
              <w:rPr>
                <w:rFonts w:ascii="Times New Roman" w:hAnsi="Times New Roman"/>
                <w:b/>
              </w:rPr>
            </w:pPr>
            <w:r w:rsidRPr="00F428EB">
              <w:rPr>
                <w:rFonts w:ascii="Times New Roman" w:hAnsi="Times New Roman"/>
                <w:b/>
              </w:rPr>
              <w:t>Comparability</w:t>
            </w:r>
          </w:p>
        </w:tc>
        <w:tc>
          <w:tcPr>
            <w:tcW w:w="145" w:type="pct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14:paraId="3AA1573D" w14:textId="77777777" w:rsidR="00C311F4" w:rsidRPr="00F428EB" w:rsidRDefault="00C311F4" w:rsidP="00995081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242" w:type="pct"/>
            <w:gridSpan w:val="3"/>
            <w:tcBorders>
              <w:left w:val="nil"/>
              <w:bottom w:val="outset" w:sz="6" w:space="0" w:color="auto"/>
              <w:right w:val="nil"/>
            </w:tcBorders>
            <w:shd w:val="clear" w:color="auto" w:fill="auto"/>
          </w:tcPr>
          <w:p w14:paraId="5A9C8D16" w14:textId="77777777" w:rsidR="00C311F4" w:rsidRPr="00F428EB" w:rsidRDefault="00C311F4" w:rsidP="00995081">
            <w:pPr>
              <w:rPr>
                <w:rFonts w:ascii="Times New Roman" w:hAnsi="Times New Roman"/>
                <w:b/>
              </w:rPr>
            </w:pPr>
            <w:r w:rsidRPr="00F428EB">
              <w:rPr>
                <w:rFonts w:ascii="Times New Roman" w:hAnsi="Times New Roman"/>
                <w:b/>
              </w:rPr>
              <w:t>Outcome</w:t>
            </w:r>
          </w:p>
        </w:tc>
        <w:tc>
          <w:tcPr>
            <w:tcW w:w="254" w:type="pct"/>
            <w:tcBorders>
              <w:left w:val="nil"/>
              <w:bottom w:val="nil"/>
            </w:tcBorders>
            <w:shd w:val="clear" w:color="auto" w:fill="auto"/>
          </w:tcPr>
          <w:p w14:paraId="42DD5B3C" w14:textId="77777777" w:rsidR="00C311F4" w:rsidRPr="00F428EB" w:rsidRDefault="00C311F4" w:rsidP="00995081">
            <w:pPr>
              <w:rPr>
                <w:rFonts w:ascii="Times New Roman" w:hAnsi="Times New Roman"/>
                <w:b/>
              </w:rPr>
            </w:pPr>
          </w:p>
        </w:tc>
      </w:tr>
      <w:tr w:rsidR="00102929" w:rsidRPr="00184A9C" w14:paraId="6A859F34" w14:textId="77777777" w:rsidTr="00102929">
        <w:tc>
          <w:tcPr>
            <w:tcW w:w="68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5E685D" w14:textId="77777777" w:rsidR="00C311F4" w:rsidRPr="00184A9C" w:rsidRDefault="00C311F4" w:rsidP="00995081">
            <w:pPr>
              <w:rPr>
                <w:rFonts w:ascii="Times New Roman" w:hAnsi="Times New Roman"/>
              </w:rPr>
            </w:pPr>
            <w:r w:rsidRPr="00184A9C">
              <w:rPr>
                <w:rFonts w:ascii="Times New Roman" w:hAnsi="Times New Roman" w:hint="eastAsia"/>
              </w:rPr>
              <w:t>S</w:t>
            </w:r>
            <w:r w:rsidRPr="00184A9C">
              <w:rPr>
                <w:rFonts w:ascii="Times New Roman" w:hAnsi="Times New Roman"/>
              </w:rPr>
              <w:t>tudy</w:t>
            </w:r>
          </w:p>
        </w:tc>
        <w:tc>
          <w:tcPr>
            <w:tcW w:w="510" w:type="pct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D67408" w14:textId="77777777" w:rsidR="00C311F4" w:rsidRPr="00184A9C" w:rsidRDefault="00C311F4" w:rsidP="00995081">
            <w:pPr>
              <w:rPr>
                <w:rFonts w:ascii="Times New Roman" w:hAnsi="Times New Roman"/>
              </w:rPr>
            </w:pPr>
            <w:r w:rsidRPr="00184A9C">
              <w:rPr>
                <w:rFonts w:ascii="Times New Roman" w:hAnsi="Times New Roman"/>
              </w:rPr>
              <w:t>Representativeness of the exposed cohort</w:t>
            </w:r>
          </w:p>
        </w:tc>
        <w:tc>
          <w:tcPr>
            <w:tcW w:w="510" w:type="pct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2E0BE2" w14:textId="77777777" w:rsidR="00C311F4" w:rsidRPr="00184A9C" w:rsidRDefault="00C311F4" w:rsidP="00995081">
            <w:pPr>
              <w:rPr>
                <w:rFonts w:ascii="Times New Roman" w:hAnsi="Times New Roman"/>
              </w:rPr>
            </w:pPr>
            <w:r w:rsidRPr="00184A9C">
              <w:rPr>
                <w:rFonts w:ascii="Times New Roman" w:hAnsi="Times New Roman"/>
              </w:rPr>
              <w:t>Selection of the non exposed cohort</w:t>
            </w:r>
          </w:p>
        </w:tc>
        <w:tc>
          <w:tcPr>
            <w:tcW w:w="510" w:type="pct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8AAC30" w14:textId="77777777" w:rsidR="00C311F4" w:rsidRPr="00184A9C" w:rsidRDefault="00C311F4" w:rsidP="00995081">
            <w:pPr>
              <w:rPr>
                <w:rFonts w:ascii="Times New Roman" w:hAnsi="Times New Roman"/>
              </w:rPr>
            </w:pPr>
            <w:r w:rsidRPr="00184A9C">
              <w:rPr>
                <w:rFonts w:ascii="Times New Roman" w:hAnsi="Times New Roman"/>
              </w:rPr>
              <w:t>Ascertainment of exposure</w:t>
            </w:r>
          </w:p>
          <w:p w14:paraId="7EFC8FBD" w14:textId="77777777" w:rsidR="00C311F4" w:rsidRPr="00184A9C" w:rsidRDefault="00C311F4" w:rsidP="00995081">
            <w:pPr>
              <w:rPr>
                <w:rFonts w:ascii="Times New Roman" w:hAnsi="Times New Roman"/>
              </w:rPr>
            </w:pPr>
          </w:p>
        </w:tc>
        <w:tc>
          <w:tcPr>
            <w:tcW w:w="512" w:type="pct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2351DA" w14:textId="77777777" w:rsidR="00C311F4" w:rsidRPr="00184A9C" w:rsidRDefault="00C311F4" w:rsidP="00995081">
            <w:pPr>
              <w:rPr>
                <w:rFonts w:ascii="Times New Roman" w:hAnsi="Times New Roman"/>
              </w:rPr>
            </w:pPr>
            <w:r w:rsidRPr="00184A9C">
              <w:rPr>
                <w:rFonts w:ascii="Times New Roman" w:hAnsi="Times New Roman"/>
              </w:rPr>
              <w:t>Demonstration that outcome of interest was not present at start of study</w:t>
            </w:r>
          </w:p>
        </w:tc>
        <w:tc>
          <w:tcPr>
            <w:tcW w:w="135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14:paraId="7807EC56" w14:textId="77777777" w:rsidR="00C311F4" w:rsidRPr="00184A9C" w:rsidRDefault="00C311F4" w:rsidP="00995081">
            <w:pPr>
              <w:rPr>
                <w:rFonts w:ascii="Times New Roman" w:hAnsi="Times New Roman"/>
              </w:rPr>
            </w:pPr>
          </w:p>
        </w:tc>
        <w:tc>
          <w:tcPr>
            <w:tcW w:w="501" w:type="pct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029EC5" w14:textId="77777777" w:rsidR="00C311F4" w:rsidRPr="00184A9C" w:rsidRDefault="00C311F4" w:rsidP="00995081">
            <w:pPr>
              <w:rPr>
                <w:rFonts w:ascii="Times New Roman" w:hAnsi="Times New Roman"/>
              </w:rPr>
            </w:pPr>
            <w:r w:rsidRPr="00184A9C">
              <w:rPr>
                <w:rFonts w:ascii="Times New Roman" w:hAnsi="Times New Roman"/>
              </w:rPr>
              <w:t>Comparability of cohorts on the basis of the design or analysis</w:t>
            </w:r>
          </w:p>
        </w:tc>
        <w:tc>
          <w:tcPr>
            <w:tcW w:w="145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14:paraId="7691CB66" w14:textId="77777777" w:rsidR="00C311F4" w:rsidRPr="00184A9C" w:rsidRDefault="00C311F4" w:rsidP="00995081">
            <w:pPr>
              <w:rPr>
                <w:rFonts w:ascii="Times New Roman" w:hAnsi="Times New Roman"/>
              </w:rPr>
            </w:pPr>
          </w:p>
        </w:tc>
        <w:tc>
          <w:tcPr>
            <w:tcW w:w="414" w:type="pct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34EE1B" w14:textId="77777777" w:rsidR="00C311F4" w:rsidRPr="00184A9C" w:rsidRDefault="00C311F4" w:rsidP="00995081">
            <w:pPr>
              <w:rPr>
                <w:rFonts w:ascii="Times New Roman" w:hAnsi="Times New Roman"/>
              </w:rPr>
            </w:pPr>
            <w:r w:rsidRPr="00184A9C">
              <w:rPr>
                <w:rFonts w:ascii="Times New Roman" w:hAnsi="Times New Roman"/>
              </w:rPr>
              <w:t>Assessment of outcome</w:t>
            </w:r>
          </w:p>
        </w:tc>
        <w:tc>
          <w:tcPr>
            <w:tcW w:w="414" w:type="pct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9F6AEF" w14:textId="77777777" w:rsidR="00C311F4" w:rsidRPr="00184A9C" w:rsidRDefault="00C311F4" w:rsidP="00995081">
            <w:pPr>
              <w:rPr>
                <w:rFonts w:ascii="Times New Roman" w:hAnsi="Times New Roman"/>
              </w:rPr>
            </w:pPr>
            <w:r w:rsidRPr="00184A9C">
              <w:rPr>
                <w:rFonts w:ascii="Times New Roman" w:hAnsi="Times New Roman"/>
              </w:rPr>
              <w:t>Was follow-up long enough for outcomes to occur</w:t>
            </w:r>
          </w:p>
        </w:tc>
        <w:tc>
          <w:tcPr>
            <w:tcW w:w="414" w:type="pct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D62699" w14:textId="77777777" w:rsidR="00C311F4" w:rsidRPr="00184A9C" w:rsidRDefault="00C311F4" w:rsidP="00995081">
            <w:pPr>
              <w:rPr>
                <w:rFonts w:ascii="Times New Roman" w:hAnsi="Times New Roman"/>
              </w:rPr>
            </w:pPr>
            <w:r w:rsidRPr="00184A9C">
              <w:rPr>
                <w:rFonts w:ascii="Times New Roman" w:hAnsi="Times New Roman"/>
              </w:rPr>
              <w:t>Adequacy of follow up of cohorts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39371E8" w14:textId="77777777" w:rsidR="00C311F4" w:rsidRPr="00184A9C" w:rsidRDefault="00C311F4" w:rsidP="00995081">
            <w:pPr>
              <w:rPr>
                <w:rFonts w:ascii="Times New Roman" w:hAnsi="Times New Roman"/>
              </w:rPr>
            </w:pPr>
            <w:r w:rsidRPr="00184A9C">
              <w:rPr>
                <w:rFonts w:ascii="Times New Roman" w:hAnsi="Times New Roman" w:hint="eastAsia"/>
              </w:rPr>
              <w:t>S</w:t>
            </w:r>
            <w:r w:rsidRPr="00184A9C">
              <w:rPr>
                <w:rFonts w:ascii="Times New Roman" w:hAnsi="Times New Roman"/>
              </w:rPr>
              <w:t>cores</w:t>
            </w:r>
          </w:p>
        </w:tc>
      </w:tr>
      <w:tr w:rsidR="00184A9C" w:rsidRPr="00EE2F58" w14:paraId="015BBA26" w14:textId="77777777" w:rsidTr="00102929">
        <w:tc>
          <w:tcPr>
            <w:tcW w:w="6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D13453" w14:textId="47F0A742" w:rsidR="00184A9C" w:rsidRPr="00EE2F58" w:rsidRDefault="00184A9C" w:rsidP="00184A9C">
            <w:pPr>
              <w:rPr>
                <w:rFonts w:ascii="Times New Roman" w:hAnsi="Times New Roman"/>
              </w:rPr>
            </w:pPr>
            <w:proofErr w:type="spellStart"/>
            <w:r w:rsidRPr="00EE2F58">
              <w:rPr>
                <w:rFonts w:ascii="Times New Roman" w:hAnsi="Times New Roman"/>
                <w:szCs w:val="21"/>
              </w:rPr>
              <w:t>Tantry</w:t>
            </w:r>
            <w:proofErr w:type="spellEnd"/>
            <w:r w:rsidRPr="00EE2F58">
              <w:rPr>
                <w:rFonts w:ascii="Times New Roman" w:hAnsi="Times New Roman"/>
                <w:szCs w:val="21"/>
              </w:rPr>
              <w:t xml:space="preserve"> [25]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13A80" w14:textId="18641B48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E457F" w14:textId="53775E2A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D02DB" w14:textId="32E64792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39726" w14:textId="47548581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A75EE" w14:textId="77777777" w:rsidR="00184A9C" w:rsidRPr="00EE2F58" w:rsidRDefault="00184A9C" w:rsidP="00184A9C">
            <w:pPr>
              <w:rPr>
                <w:rFonts w:ascii="Times New Roman" w:hAnsi="Times New Roma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AFF3C" w14:textId="308AB24C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E571F" w14:textId="77777777" w:rsidR="00184A9C" w:rsidRPr="00EE2F58" w:rsidRDefault="00184A9C" w:rsidP="00184A9C">
            <w:pPr>
              <w:rPr>
                <w:rFonts w:ascii="Times New Roman" w:hAnsi="Times New Roma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10E2F" w14:textId="10927B0F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A1DAF" w14:textId="4FBE0C6F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178C0" w14:textId="5E87B614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A21DBD" w14:textId="2A5C8E26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 w:hint="eastAsia"/>
                <w:szCs w:val="21"/>
              </w:rPr>
              <w:t>7</w:t>
            </w:r>
          </w:p>
        </w:tc>
      </w:tr>
      <w:tr w:rsidR="00184A9C" w:rsidRPr="00EE2F58" w14:paraId="2135477C" w14:textId="77777777" w:rsidTr="00102929">
        <w:tc>
          <w:tcPr>
            <w:tcW w:w="6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52C5F9" w14:textId="11E3554D" w:rsidR="00184A9C" w:rsidRPr="00EE2F58" w:rsidRDefault="00184A9C" w:rsidP="00184A9C">
            <w:pPr>
              <w:rPr>
                <w:rFonts w:ascii="Times New Roman" w:hAnsi="Times New Roman"/>
              </w:rPr>
            </w:pPr>
            <w:proofErr w:type="spellStart"/>
            <w:r w:rsidRPr="00EE2F58">
              <w:rPr>
                <w:rFonts w:ascii="Times New Roman" w:hAnsi="Times New Roman"/>
                <w:szCs w:val="21"/>
              </w:rPr>
              <w:t>Wallentin</w:t>
            </w:r>
            <w:proofErr w:type="spellEnd"/>
            <w:r w:rsidRPr="00EE2F58">
              <w:rPr>
                <w:rFonts w:ascii="Times New Roman" w:hAnsi="Times New Roman"/>
                <w:szCs w:val="21"/>
              </w:rPr>
              <w:t xml:space="preserve"> [14]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1C7CF" w14:textId="61EFE6D2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B2ED6" w14:textId="4B76DEC7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08B08" w14:textId="2A4D65FD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269BA" w14:textId="764E71C0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EEAC5" w14:textId="77777777" w:rsidR="00184A9C" w:rsidRPr="00EE2F58" w:rsidRDefault="00184A9C" w:rsidP="00184A9C">
            <w:pPr>
              <w:rPr>
                <w:rFonts w:ascii="Times New Roman" w:hAnsi="Times New Roma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17E7A" w14:textId="0C8E2351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DF247" w14:textId="77777777" w:rsidR="00184A9C" w:rsidRPr="00EE2F58" w:rsidRDefault="00184A9C" w:rsidP="00184A9C">
            <w:pPr>
              <w:rPr>
                <w:rFonts w:ascii="Times New Roman" w:hAnsi="Times New Roma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44D1C" w14:textId="2744BAFC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EF14E" w14:textId="45DF6C26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C17C5" w14:textId="3A6EC098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F8E9FD" w14:textId="0A9AB1E8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 w:hint="eastAsia"/>
                <w:szCs w:val="21"/>
              </w:rPr>
              <w:t>7</w:t>
            </w:r>
          </w:p>
        </w:tc>
      </w:tr>
      <w:tr w:rsidR="00184A9C" w:rsidRPr="00EE2F58" w14:paraId="760D0F63" w14:textId="77777777" w:rsidTr="00102929">
        <w:tc>
          <w:tcPr>
            <w:tcW w:w="6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045DBD" w14:textId="587DF058" w:rsidR="00184A9C" w:rsidRPr="00EE2F58" w:rsidRDefault="00184A9C" w:rsidP="00184A9C">
            <w:pPr>
              <w:rPr>
                <w:rFonts w:ascii="Times New Roman" w:hAnsi="Times New Roman"/>
              </w:rPr>
            </w:pPr>
            <w:proofErr w:type="spellStart"/>
            <w:r w:rsidRPr="00EE2F58">
              <w:rPr>
                <w:rFonts w:ascii="Times New Roman" w:hAnsi="Times New Roman"/>
                <w:szCs w:val="21"/>
              </w:rPr>
              <w:t>Stimpfle</w:t>
            </w:r>
            <w:proofErr w:type="spellEnd"/>
            <w:r w:rsidRPr="00EE2F58">
              <w:rPr>
                <w:rFonts w:ascii="Times New Roman" w:hAnsi="Times New Roman"/>
                <w:szCs w:val="21"/>
              </w:rPr>
              <w:t xml:space="preserve"> [26]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D0802" w14:textId="52D936E7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90162" w14:textId="721C178D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6B91D" w14:textId="3AC0820C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83CF7" w14:textId="0649C9B9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7A8BF" w14:textId="77777777" w:rsidR="00184A9C" w:rsidRPr="00EE2F58" w:rsidRDefault="00184A9C" w:rsidP="00184A9C">
            <w:pPr>
              <w:rPr>
                <w:rFonts w:ascii="Times New Roman" w:hAnsi="Times New Roma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184A3" w14:textId="7D6177C3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A29E6" w14:textId="77777777" w:rsidR="00184A9C" w:rsidRPr="00EE2F58" w:rsidRDefault="00184A9C" w:rsidP="00184A9C">
            <w:pPr>
              <w:rPr>
                <w:rFonts w:ascii="Times New Roman" w:hAnsi="Times New Roma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61760" w14:textId="1F3C7AA3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B87E8" w14:textId="57CC7CFF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99472" w14:textId="5AE424B7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607FA1" w14:textId="374B338D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 w:hint="eastAsia"/>
                <w:szCs w:val="21"/>
              </w:rPr>
              <w:t>5</w:t>
            </w:r>
          </w:p>
        </w:tc>
      </w:tr>
      <w:tr w:rsidR="00184A9C" w:rsidRPr="00EE2F58" w14:paraId="07832CC9" w14:textId="77777777" w:rsidTr="00102929">
        <w:tc>
          <w:tcPr>
            <w:tcW w:w="6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45B438" w14:textId="586430B6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  <w:szCs w:val="21"/>
              </w:rPr>
              <w:t>Dong [27]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FD014" w14:textId="11F8DDC7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E5793" w14:textId="60693467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260BF" w14:textId="3F0C35B9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637A8" w14:textId="1CD29622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211AE" w14:textId="77777777" w:rsidR="00184A9C" w:rsidRPr="00EE2F58" w:rsidRDefault="00184A9C" w:rsidP="00184A9C">
            <w:pPr>
              <w:rPr>
                <w:rFonts w:ascii="Times New Roman" w:hAnsi="Times New Roma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D1E8C" w14:textId="0708B469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9AEA3" w14:textId="77777777" w:rsidR="00184A9C" w:rsidRPr="00EE2F58" w:rsidRDefault="00184A9C" w:rsidP="00184A9C">
            <w:pPr>
              <w:rPr>
                <w:rFonts w:ascii="Times New Roman" w:hAnsi="Times New Roma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D6B86" w14:textId="08E4878F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2B205" w14:textId="49777678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44874" w14:textId="423124EF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8C4D6E" w14:textId="4F0E8A64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 w:hint="eastAsia"/>
                <w:szCs w:val="21"/>
              </w:rPr>
              <w:t>7</w:t>
            </w:r>
          </w:p>
        </w:tc>
      </w:tr>
      <w:tr w:rsidR="00184A9C" w:rsidRPr="00EE2F58" w14:paraId="3D5E76B8" w14:textId="77777777" w:rsidTr="005E7209">
        <w:tc>
          <w:tcPr>
            <w:tcW w:w="6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D1549F" w14:textId="1DF0DF3A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 w:hint="eastAsia"/>
                <w:szCs w:val="21"/>
              </w:rPr>
              <w:t>Wang [</w:t>
            </w:r>
            <w:r w:rsidRPr="00EE2F58">
              <w:rPr>
                <w:rFonts w:ascii="Times New Roman" w:hAnsi="Times New Roman"/>
                <w:szCs w:val="21"/>
              </w:rPr>
              <w:t>11</w:t>
            </w:r>
            <w:r w:rsidRPr="00EE2F58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85962" w14:textId="2A18A1A4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A0E19" w14:textId="0DFDDFA1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B948C" w14:textId="507F4E89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E92ED" w14:textId="3EF4D0B6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786A8" w14:textId="77777777" w:rsidR="00184A9C" w:rsidRPr="00EE2F58" w:rsidRDefault="00184A9C" w:rsidP="00184A9C">
            <w:pPr>
              <w:rPr>
                <w:rFonts w:ascii="Times New Roman" w:hAnsi="Times New Roma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5BEE9" w14:textId="1BAAAAD0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9CF5B" w14:textId="77777777" w:rsidR="00184A9C" w:rsidRPr="00EE2F58" w:rsidRDefault="00184A9C" w:rsidP="00184A9C">
            <w:pPr>
              <w:rPr>
                <w:rFonts w:ascii="Times New Roman" w:hAnsi="Times New Roma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4A050" w14:textId="3D7C09A1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6F721" w14:textId="5F78EF2A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36D33" w14:textId="029A0E17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2130EB" w14:textId="7B5BC880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 w:hint="eastAsia"/>
                <w:szCs w:val="21"/>
              </w:rPr>
              <w:t>7</w:t>
            </w:r>
          </w:p>
        </w:tc>
      </w:tr>
      <w:tr w:rsidR="00184A9C" w:rsidRPr="00EE2F58" w14:paraId="2C5D32FE" w14:textId="77777777" w:rsidTr="005E7209">
        <w:tc>
          <w:tcPr>
            <w:tcW w:w="6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65426EE" w14:textId="588C5FFE" w:rsidR="00184A9C" w:rsidRPr="00EE2F58" w:rsidRDefault="00184A9C" w:rsidP="00184A9C">
            <w:pPr>
              <w:rPr>
                <w:rFonts w:ascii="Times New Roman" w:hAnsi="Times New Roman"/>
                <w:szCs w:val="21"/>
              </w:rPr>
            </w:pPr>
            <w:proofErr w:type="gramStart"/>
            <w:r w:rsidRPr="00EE2F58">
              <w:rPr>
                <w:rFonts w:ascii="Times New Roman" w:hAnsi="Times New Roman"/>
                <w:szCs w:val="21"/>
              </w:rPr>
              <w:t>Y</w:t>
            </w:r>
            <w:r w:rsidRPr="00EE2F58">
              <w:rPr>
                <w:rFonts w:ascii="Times New Roman" w:hAnsi="Times New Roman" w:hint="eastAsia"/>
                <w:szCs w:val="21"/>
              </w:rPr>
              <w:t>u</w:t>
            </w:r>
            <w:r w:rsidRPr="00EE2F58">
              <w:rPr>
                <w:rFonts w:ascii="Times New Roman" w:hAnsi="Times New Roman"/>
                <w:szCs w:val="21"/>
              </w:rPr>
              <w:t>[</w:t>
            </w:r>
            <w:proofErr w:type="gramEnd"/>
            <w:r w:rsidRPr="00EE2F58">
              <w:rPr>
                <w:rFonts w:ascii="Times New Roman" w:hAnsi="Times New Roman"/>
                <w:szCs w:val="21"/>
              </w:rPr>
              <w:t>12]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66914" w14:textId="73126D6F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9FE55" w14:textId="6865F861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EC318" w14:textId="35847820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F3CBE" w14:textId="78B90E72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A3ABC" w14:textId="77777777" w:rsidR="00184A9C" w:rsidRPr="00EE2F58" w:rsidRDefault="00184A9C" w:rsidP="00184A9C">
            <w:pPr>
              <w:rPr>
                <w:rFonts w:ascii="Times New Roman" w:hAnsi="Times New Roma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C25EC" w14:textId="31BDDBAB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7B0AA" w14:textId="77777777" w:rsidR="00184A9C" w:rsidRPr="00EE2F58" w:rsidRDefault="00184A9C" w:rsidP="00184A9C">
            <w:pPr>
              <w:rPr>
                <w:rFonts w:ascii="Times New Roman" w:hAnsi="Times New Roma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1531C" w14:textId="6CFEC9FB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E1B7C" w14:textId="10BD7C89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1345E" w14:textId="6B082E76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72EF90" w14:textId="5BA0F2A1" w:rsidR="00184A9C" w:rsidRPr="00EE2F58" w:rsidRDefault="00184A9C" w:rsidP="00184A9C">
            <w:pPr>
              <w:rPr>
                <w:rFonts w:ascii="Times New Roman" w:hAnsi="Times New Roman"/>
                <w:szCs w:val="21"/>
              </w:rPr>
            </w:pPr>
            <w:r w:rsidRPr="00EE2F58">
              <w:rPr>
                <w:rFonts w:ascii="Times New Roman" w:hAnsi="Times New Roman"/>
                <w:szCs w:val="21"/>
              </w:rPr>
              <w:t>7</w:t>
            </w:r>
          </w:p>
        </w:tc>
      </w:tr>
      <w:tr w:rsidR="00184A9C" w:rsidRPr="00EE2F58" w14:paraId="09EFDE24" w14:textId="77777777" w:rsidTr="00213E84">
        <w:tc>
          <w:tcPr>
            <w:tcW w:w="68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C1145B" w14:textId="1729A63E" w:rsidR="00184A9C" w:rsidRPr="00EE2F58" w:rsidRDefault="00184A9C" w:rsidP="00184A9C">
            <w:pPr>
              <w:rPr>
                <w:rFonts w:ascii="Times New Roman" w:hAnsi="Times New Roman"/>
                <w:szCs w:val="21"/>
              </w:rPr>
            </w:pPr>
            <w:proofErr w:type="spellStart"/>
            <w:proofErr w:type="gramStart"/>
            <w:r w:rsidRPr="00EE2F58">
              <w:rPr>
                <w:rFonts w:ascii="Times New Roman" w:hAnsi="Times New Roman"/>
                <w:szCs w:val="21"/>
              </w:rPr>
              <w:t>Machal</w:t>
            </w:r>
            <w:proofErr w:type="spellEnd"/>
            <w:r w:rsidRPr="00EE2F58">
              <w:rPr>
                <w:rFonts w:ascii="Times New Roman" w:hAnsi="Times New Roman"/>
                <w:szCs w:val="21"/>
              </w:rPr>
              <w:t>[</w:t>
            </w:r>
            <w:proofErr w:type="gramEnd"/>
            <w:r w:rsidRPr="00EE2F58">
              <w:rPr>
                <w:rFonts w:ascii="Times New Roman" w:hAnsi="Times New Roman"/>
                <w:szCs w:val="21"/>
              </w:rPr>
              <w:t>28]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6EE27" w14:textId="070810D9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B3B30" w14:textId="4641301C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A854A" w14:textId="6D701D40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85475" w14:textId="011F239A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CC78C" w14:textId="77777777" w:rsidR="00184A9C" w:rsidRPr="00EE2F58" w:rsidRDefault="00184A9C" w:rsidP="00184A9C">
            <w:pPr>
              <w:rPr>
                <w:rFonts w:ascii="Times New Roman" w:hAnsi="Times New Roma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024CB" w14:textId="258CBB92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05EFB" w14:textId="77777777" w:rsidR="00184A9C" w:rsidRPr="00EE2F58" w:rsidRDefault="00184A9C" w:rsidP="00184A9C">
            <w:pPr>
              <w:rPr>
                <w:rFonts w:ascii="Times New Roman" w:hAnsi="Times New Roma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897DB" w14:textId="1B07E8A1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669C7" w14:textId="3DEA58D2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4BA21" w14:textId="34A1CAB5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655EBA" w14:textId="625E4CAD" w:rsidR="00184A9C" w:rsidRPr="00EE2F58" w:rsidRDefault="00184A9C" w:rsidP="00184A9C">
            <w:pPr>
              <w:rPr>
                <w:rFonts w:ascii="Times New Roman" w:hAnsi="Times New Roman"/>
                <w:szCs w:val="21"/>
              </w:rPr>
            </w:pPr>
            <w:r w:rsidRPr="00EE2F58">
              <w:rPr>
                <w:rFonts w:ascii="Times New Roman" w:hAnsi="Times New Roman"/>
                <w:szCs w:val="21"/>
              </w:rPr>
              <w:t>7</w:t>
            </w:r>
          </w:p>
        </w:tc>
      </w:tr>
      <w:tr w:rsidR="00184A9C" w:rsidRPr="00184A9C" w14:paraId="0CC099ED" w14:textId="77777777" w:rsidTr="00102929">
        <w:tc>
          <w:tcPr>
            <w:tcW w:w="681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35DD907" w14:textId="7E923295" w:rsidR="00184A9C" w:rsidRPr="00EE2F58" w:rsidRDefault="00184A9C" w:rsidP="00184A9C">
            <w:pPr>
              <w:rPr>
                <w:rFonts w:ascii="Times New Roman" w:hAnsi="Times New Roman"/>
                <w:szCs w:val="21"/>
              </w:rPr>
            </w:pPr>
            <w:r w:rsidRPr="00EE2F58">
              <w:rPr>
                <w:rFonts w:ascii="Times New Roman" w:hAnsi="Times New Roman" w:hint="eastAsia"/>
                <w:szCs w:val="21"/>
              </w:rPr>
              <w:t>Zhang</w:t>
            </w:r>
            <w:r w:rsidRPr="00EE2F58">
              <w:rPr>
                <w:rFonts w:ascii="Times New Roman" w:hAnsi="Times New Roman"/>
                <w:szCs w:val="21"/>
              </w:rPr>
              <w:t xml:space="preserve"> [13]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5BA548" w14:textId="2E6B3250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E0766C" w14:textId="6175FCDB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2C0113" w14:textId="06723694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3208B3" w14:textId="66A47726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3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F8489DA" w14:textId="77777777" w:rsidR="00184A9C" w:rsidRPr="00EE2F58" w:rsidRDefault="00184A9C" w:rsidP="00184A9C">
            <w:pPr>
              <w:rPr>
                <w:rFonts w:ascii="Times New Roman" w:hAnsi="Times New Roman"/>
              </w:rPr>
            </w:pP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A94D56" w14:textId="26B74677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/>
              </w:rPr>
              <w:t>1</w:t>
            </w:r>
          </w:p>
        </w:tc>
        <w:tc>
          <w:tcPr>
            <w:tcW w:w="14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C088741" w14:textId="77777777" w:rsidR="00184A9C" w:rsidRPr="00EE2F58" w:rsidRDefault="00184A9C" w:rsidP="00184A9C">
            <w:pPr>
              <w:rPr>
                <w:rFonts w:ascii="Times New Roman" w:hAnsi="Times New Roman"/>
              </w:rPr>
            </w:pP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398622" w14:textId="4E7BCD29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DB7EB2" w14:textId="7E7A8E5C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986348" w14:textId="3EB451EA" w:rsidR="00184A9C" w:rsidRPr="00EE2F58" w:rsidRDefault="00184A9C" w:rsidP="00184A9C">
            <w:pPr>
              <w:rPr>
                <w:rFonts w:ascii="Times New Roman" w:hAnsi="Times New Roman"/>
              </w:rPr>
            </w:pPr>
            <w:r w:rsidRPr="00EE2F58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1B259B39" w14:textId="60170F81" w:rsidR="00184A9C" w:rsidRPr="00184A9C" w:rsidRDefault="00184A9C" w:rsidP="00184A9C">
            <w:pPr>
              <w:rPr>
                <w:rFonts w:ascii="Times New Roman" w:hAnsi="Times New Roman"/>
                <w:szCs w:val="21"/>
              </w:rPr>
            </w:pPr>
            <w:r w:rsidRPr="00EE2F58">
              <w:rPr>
                <w:rFonts w:ascii="Times New Roman" w:hAnsi="Times New Roman" w:hint="eastAsia"/>
                <w:szCs w:val="21"/>
              </w:rPr>
              <w:t>8</w:t>
            </w:r>
          </w:p>
        </w:tc>
      </w:tr>
    </w:tbl>
    <w:p w14:paraId="5C85825E" w14:textId="77777777" w:rsidR="00FD2C81" w:rsidRPr="00396AF6" w:rsidRDefault="00FD2C81" w:rsidP="00E12AB3">
      <w:pPr>
        <w:widowControl/>
        <w:rPr>
          <w:rFonts w:ascii="Times New Roman" w:hAnsi="Times New Roman"/>
          <w:kern w:val="0"/>
          <w:sz w:val="24"/>
        </w:rPr>
      </w:pPr>
    </w:p>
    <w:sectPr w:rsidR="00FD2C81" w:rsidRPr="00396AF6" w:rsidSect="00C82965">
      <w:pgSz w:w="16838" w:h="11906" w:orient="landscape"/>
      <w:pgMar w:top="720" w:right="720" w:bottom="720" w:left="72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F9261" w14:textId="77777777" w:rsidR="00B8274B" w:rsidRDefault="00B8274B" w:rsidP="00ED0221">
      <w:r>
        <w:separator/>
      </w:r>
    </w:p>
  </w:endnote>
  <w:endnote w:type="continuationSeparator" w:id="0">
    <w:p w14:paraId="6EEE5530" w14:textId="77777777" w:rsidR="00B8274B" w:rsidRDefault="00B8274B" w:rsidP="00ED0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DA4D9" w14:textId="77777777" w:rsidR="00B8274B" w:rsidRDefault="00B8274B" w:rsidP="00ED0221">
      <w:r>
        <w:separator/>
      </w:r>
    </w:p>
  </w:footnote>
  <w:footnote w:type="continuationSeparator" w:id="0">
    <w:p w14:paraId="3AB41961" w14:textId="77777777" w:rsidR="00B8274B" w:rsidRDefault="00B8274B" w:rsidP="00ED02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702288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A2272E9"/>
    <w:multiLevelType w:val="singleLevel"/>
    <w:tmpl w:val="5A2272E9"/>
    <w:lvl w:ilvl="0">
      <w:start w:val="1"/>
      <w:numFmt w:val="decimal"/>
      <w:suff w:val="space"/>
      <w:lvlText w:val="%1."/>
      <w:lvlJc w:val="left"/>
    </w:lvl>
  </w:abstractNum>
  <w:abstractNum w:abstractNumId="2" w15:restartNumberingAfterBreak="0">
    <w:nsid w:val="75C570D8"/>
    <w:multiLevelType w:val="singleLevel"/>
    <w:tmpl w:val="75C570D8"/>
    <w:lvl w:ilvl="0">
      <w:start w:val="1"/>
      <w:numFmt w:val="decimal"/>
      <w:lvlText w:val="%1."/>
      <w:lvlJc w:val="left"/>
      <w:pPr>
        <w:tabs>
          <w:tab w:val="num" w:pos="312"/>
        </w:tabs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Pharmacothera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ewaav2rr2wr6eewz9xawzqpt50tz0pvder&quot;&gt;My EndNote Library顾老师&lt;record-ids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/record-ids&gt;&lt;/item&gt;&lt;/Libraries&gt;"/>
  </w:docVars>
  <w:rsids>
    <w:rsidRoot w:val="00660E59"/>
    <w:rsid w:val="00006997"/>
    <w:rsid w:val="000148B3"/>
    <w:rsid w:val="00020FBD"/>
    <w:rsid w:val="00024EFB"/>
    <w:rsid w:val="000308DC"/>
    <w:rsid w:val="0004110B"/>
    <w:rsid w:val="00042EF8"/>
    <w:rsid w:val="00060284"/>
    <w:rsid w:val="00060722"/>
    <w:rsid w:val="0006299C"/>
    <w:rsid w:val="00064C70"/>
    <w:rsid w:val="000652BB"/>
    <w:rsid w:val="00067017"/>
    <w:rsid w:val="000712AC"/>
    <w:rsid w:val="00071D05"/>
    <w:rsid w:val="0007604D"/>
    <w:rsid w:val="00076303"/>
    <w:rsid w:val="00076C4E"/>
    <w:rsid w:val="00085FA0"/>
    <w:rsid w:val="0008703D"/>
    <w:rsid w:val="00091E91"/>
    <w:rsid w:val="000A2FFA"/>
    <w:rsid w:val="000A32AA"/>
    <w:rsid w:val="000A736F"/>
    <w:rsid w:val="000B3CD7"/>
    <w:rsid w:val="000B4ED3"/>
    <w:rsid w:val="000B68A4"/>
    <w:rsid w:val="000C44C3"/>
    <w:rsid w:val="000C4CAE"/>
    <w:rsid w:val="000D016C"/>
    <w:rsid w:val="000D2E62"/>
    <w:rsid w:val="000E693E"/>
    <w:rsid w:val="000E69DC"/>
    <w:rsid w:val="000E7EFE"/>
    <w:rsid w:val="000F0047"/>
    <w:rsid w:val="000F2BCB"/>
    <w:rsid w:val="000F573B"/>
    <w:rsid w:val="00100819"/>
    <w:rsid w:val="00102929"/>
    <w:rsid w:val="00106395"/>
    <w:rsid w:val="00111405"/>
    <w:rsid w:val="001138C6"/>
    <w:rsid w:val="001158AC"/>
    <w:rsid w:val="00115BDC"/>
    <w:rsid w:val="00122EBA"/>
    <w:rsid w:val="00124AFE"/>
    <w:rsid w:val="00134FDD"/>
    <w:rsid w:val="00135277"/>
    <w:rsid w:val="0013581C"/>
    <w:rsid w:val="00136167"/>
    <w:rsid w:val="0014202A"/>
    <w:rsid w:val="00147077"/>
    <w:rsid w:val="00153D02"/>
    <w:rsid w:val="0015559A"/>
    <w:rsid w:val="00156618"/>
    <w:rsid w:val="0016353A"/>
    <w:rsid w:val="001704CF"/>
    <w:rsid w:val="00170A92"/>
    <w:rsid w:val="00176171"/>
    <w:rsid w:val="00180A21"/>
    <w:rsid w:val="0018412C"/>
    <w:rsid w:val="00184A9C"/>
    <w:rsid w:val="00184BC5"/>
    <w:rsid w:val="00185F8F"/>
    <w:rsid w:val="00186964"/>
    <w:rsid w:val="00190B29"/>
    <w:rsid w:val="00190E0C"/>
    <w:rsid w:val="0019207C"/>
    <w:rsid w:val="001927BC"/>
    <w:rsid w:val="001A1DE4"/>
    <w:rsid w:val="001A3A91"/>
    <w:rsid w:val="001A5AD7"/>
    <w:rsid w:val="001B7193"/>
    <w:rsid w:val="001C1365"/>
    <w:rsid w:val="001C23D0"/>
    <w:rsid w:val="001C3D9A"/>
    <w:rsid w:val="001C4042"/>
    <w:rsid w:val="001D48A6"/>
    <w:rsid w:val="001D4B2F"/>
    <w:rsid w:val="001D5428"/>
    <w:rsid w:val="001D7BC5"/>
    <w:rsid w:val="001F07D8"/>
    <w:rsid w:val="001F15C0"/>
    <w:rsid w:val="00201ED8"/>
    <w:rsid w:val="0020330E"/>
    <w:rsid w:val="002037B3"/>
    <w:rsid w:val="00213E84"/>
    <w:rsid w:val="0021446B"/>
    <w:rsid w:val="00215157"/>
    <w:rsid w:val="00216A45"/>
    <w:rsid w:val="002207EA"/>
    <w:rsid w:val="00221535"/>
    <w:rsid w:val="00233A5A"/>
    <w:rsid w:val="00242E6C"/>
    <w:rsid w:val="00243F61"/>
    <w:rsid w:val="00250EF2"/>
    <w:rsid w:val="00253FE7"/>
    <w:rsid w:val="00254FCA"/>
    <w:rsid w:val="00256A62"/>
    <w:rsid w:val="00260BBC"/>
    <w:rsid w:val="002619C2"/>
    <w:rsid w:val="00262A16"/>
    <w:rsid w:val="00265FF0"/>
    <w:rsid w:val="00266D07"/>
    <w:rsid w:val="0027081B"/>
    <w:rsid w:val="00273C26"/>
    <w:rsid w:val="002742A3"/>
    <w:rsid w:val="00281806"/>
    <w:rsid w:val="00285A6B"/>
    <w:rsid w:val="002866CD"/>
    <w:rsid w:val="00286C75"/>
    <w:rsid w:val="0029232B"/>
    <w:rsid w:val="002A0DBD"/>
    <w:rsid w:val="002A1D08"/>
    <w:rsid w:val="002B012A"/>
    <w:rsid w:val="002B2CD5"/>
    <w:rsid w:val="002B5AFB"/>
    <w:rsid w:val="002B6946"/>
    <w:rsid w:val="002C0839"/>
    <w:rsid w:val="002C173C"/>
    <w:rsid w:val="002C4C7A"/>
    <w:rsid w:val="002C4D38"/>
    <w:rsid w:val="002C542D"/>
    <w:rsid w:val="002D07FE"/>
    <w:rsid w:val="002E173B"/>
    <w:rsid w:val="002E332C"/>
    <w:rsid w:val="002E373F"/>
    <w:rsid w:val="002E51CD"/>
    <w:rsid w:val="002E5841"/>
    <w:rsid w:val="002E6914"/>
    <w:rsid w:val="002E6A3B"/>
    <w:rsid w:val="002F25E1"/>
    <w:rsid w:val="00300CBF"/>
    <w:rsid w:val="00301396"/>
    <w:rsid w:val="003019D4"/>
    <w:rsid w:val="00306E26"/>
    <w:rsid w:val="00311302"/>
    <w:rsid w:val="00321C77"/>
    <w:rsid w:val="0032373F"/>
    <w:rsid w:val="003242B2"/>
    <w:rsid w:val="00324D96"/>
    <w:rsid w:val="0033292B"/>
    <w:rsid w:val="003339ED"/>
    <w:rsid w:val="0033681F"/>
    <w:rsid w:val="003379F0"/>
    <w:rsid w:val="00340E52"/>
    <w:rsid w:val="003429AE"/>
    <w:rsid w:val="00346649"/>
    <w:rsid w:val="00357EDE"/>
    <w:rsid w:val="003605AA"/>
    <w:rsid w:val="0036153D"/>
    <w:rsid w:val="00364C9D"/>
    <w:rsid w:val="00367B2B"/>
    <w:rsid w:val="00367D39"/>
    <w:rsid w:val="00371215"/>
    <w:rsid w:val="0037221B"/>
    <w:rsid w:val="00373FDA"/>
    <w:rsid w:val="003762C3"/>
    <w:rsid w:val="00377240"/>
    <w:rsid w:val="003844C9"/>
    <w:rsid w:val="00384594"/>
    <w:rsid w:val="00392CAF"/>
    <w:rsid w:val="00396AF6"/>
    <w:rsid w:val="003A12E3"/>
    <w:rsid w:val="003A1E2A"/>
    <w:rsid w:val="003A29A3"/>
    <w:rsid w:val="003A3D7D"/>
    <w:rsid w:val="003B1469"/>
    <w:rsid w:val="003B1C8E"/>
    <w:rsid w:val="003B2260"/>
    <w:rsid w:val="003B4E26"/>
    <w:rsid w:val="003B64DB"/>
    <w:rsid w:val="003C05E2"/>
    <w:rsid w:val="003C2066"/>
    <w:rsid w:val="003C3358"/>
    <w:rsid w:val="003C38E9"/>
    <w:rsid w:val="003D05A6"/>
    <w:rsid w:val="003D710C"/>
    <w:rsid w:val="003E14AC"/>
    <w:rsid w:val="003E1F04"/>
    <w:rsid w:val="003E371E"/>
    <w:rsid w:val="003F055C"/>
    <w:rsid w:val="003F35B4"/>
    <w:rsid w:val="00400FFA"/>
    <w:rsid w:val="00406017"/>
    <w:rsid w:val="0041601F"/>
    <w:rsid w:val="00416327"/>
    <w:rsid w:val="0041650D"/>
    <w:rsid w:val="0041662E"/>
    <w:rsid w:val="0042699A"/>
    <w:rsid w:val="00434BDB"/>
    <w:rsid w:val="0044686B"/>
    <w:rsid w:val="00450831"/>
    <w:rsid w:val="00451AFB"/>
    <w:rsid w:val="004534BA"/>
    <w:rsid w:val="0045443A"/>
    <w:rsid w:val="004643B0"/>
    <w:rsid w:val="00464F8B"/>
    <w:rsid w:val="00465C4F"/>
    <w:rsid w:val="004660E6"/>
    <w:rsid w:val="00475D75"/>
    <w:rsid w:val="00475E89"/>
    <w:rsid w:val="00480B82"/>
    <w:rsid w:val="00486411"/>
    <w:rsid w:val="004934BE"/>
    <w:rsid w:val="00495860"/>
    <w:rsid w:val="004962E2"/>
    <w:rsid w:val="004977E9"/>
    <w:rsid w:val="004A42F9"/>
    <w:rsid w:val="004A5BA7"/>
    <w:rsid w:val="004A6DB3"/>
    <w:rsid w:val="004B41D5"/>
    <w:rsid w:val="004B7542"/>
    <w:rsid w:val="004B77EF"/>
    <w:rsid w:val="004C0E39"/>
    <w:rsid w:val="004C163A"/>
    <w:rsid w:val="004C1E68"/>
    <w:rsid w:val="004C70FE"/>
    <w:rsid w:val="004D47EC"/>
    <w:rsid w:val="004D4ADA"/>
    <w:rsid w:val="004D6D5F"/>
    <w:rsid w:val="004E0513"/>
    <w:rsid w:val="004E3FC0"/>
    <w:rsid w:val="004E6126"/>
    <w:rsid w:val="004F1D9E"/>
    <w:rsid w:val="004F246A"/>
    <w:rsid w:val="004F3B1B"/>
    <w:rsid w:val="004F7FD8"/>
    <w:rsid w:val="00506566"/>
    <w:rsid w:val="0050763D"/>
    <w:rsid w:val="0051140E"/>
    <w:rsid w:val="00514072"/>
    <w:rsid w:val="00515413"/>
    <w:rsid w:val="00516FA5"/>
    <w:rsid w:val="00520D1F"/>
    <w:rsid w:val="0052731E"/>
    <w:rsid w:val="00533776"/>
    <w:rsid w:val="0053469D"/>
    <w:rsid w:val="005357F9"/>
    <w:rsid w:val="0053672B"/>
    <w:rsid w:val="0054129C"/>
    <w:rsid w:val="00542F4A"/>
    <w:rsid w:val="00544EED"/>
    <w:rsid w:val="005459F4"/>
    <w:rsid w:val="00547101"/>
    <w:rsid w:val="005521A3"/>
    <w:rsid w:val="00556B65"/>
    <w:rsid w:val="005576C8"/>
    <w:rsid w:val="00563010"/>
    <w:rsid w:val="00564D8A"/>
    <w:rsid w:val="00565AF7"/>
    <w:rsid w:val="00565D42"/>
    <w:rsid w:val="0058105F"/>
    <w:rsid w:val="00586AB3"/>
    <w:rsid w:val="005956FC"/>
    <w:rsid w:val="005975E2"/>
    <w:rsid w:val="005A2489"/>
    <w:rsid w:val="005A38BD"/>
    <w:rsid w:val="005A45FB"/>
    <w:rsid w:val="005B56E5"/>
    <w:rsid w:val="005B7636"/>
    <w:rsid w:val="005B7A09"/>
    <w:rsid w:val="005C5CF9"/>
    <w:rsid w:val="005D2DE8"/>
    <w:rsid w:val="005D2EDF"/>
    <w:rsid w:val="005D4748"/>
    <w:rsid w:val="005E0F02"/>
    <w:rsid w:val="005E253D"/>
    <w:rsid w:val="005E7209"/>
    <w:rsid w:val="005F5C85"/>
    <w:rsid w:val="00601802"/>
    <w:rsid w:val="00603CBA"/>
    <w:rsid w:val="006046C7"/>
    <w:rsid w:val="0060535F"/>
    <w:rsid w:val="006070BA"/>
    <w:rsid w:val="00614DE0"/>
    <w:rsid w:val="00621C65"/>
    <w:rsid w:val="006238D0"/>
    <w:rsid w:val="0063045D"/>
    <w:rsid w:val="006316B2"/>
    <w:rsid w:val="0063238C"/>
    <w:rsid w:val="00635FF8"/>
    <w:rsid w:val="00640986"/>
    <w:rsid w:val="00642DB6"/>
    <w:rsid w:val="00646BFA"/>
    <w:rsid w:val="00660E59"/>
    <w:rsid w:val="006623EA"/>
    <w:rsid w:val="00662F42"/>
    <w:rsid w:val="00665491"/>
    <w:rsid w:val="006723D8"/>
    <w:rsid w:val="00674771"/>
    <w:rsid w:val="00674A6D"/>
    <w:rsid w:val="0068058F"/>
    <w:rsid w:val="00684E76"/>
    <w:rsid w:val="00691DCF"/>
    <w:rsid w:val="0069286C"/>
    <w:rsid w:val="00693A55"/>
    <w:rsid w:val="00695384"/>
    <w:rsid w:val="00695483"/>
    <w:rsid w:val="006B0606"/>
    <w:rsid w:val="006B49E8"/>
    <w:rsid w:val="006C2461"/>
    <w:rsid w:val="006C4D8C"/>
    <w:rsid w:val="006C4F74"/>
    <w:rsid w:val="006C59D3"/>
    <w:rsid w:val="006C66EA"/>
    <w:rsid w:val="006C737D"/>
    <w:rsid w:val="006D1241"/>
    <w:rsid w:val="006D3C0D"/>
    <w:rsid w:val="006D5EA9"/>
    <w:rsid w:val="006D6D8D"/>
    <w:rsid w:val="006E40C3"/>
    <w:rsid w:val="006E4146"/>
    <w:rsid w:val="006F11B2"/>
    <w:rsid w:val="006F4D3A"/>
    <w:rsid w:val="00701A0B"/>
    <w:rsid w:val="00705120"/>
    <w:rsid w:val="00713A24"/>
    <w:rsid w:val="007200BB"/>
    <w:rsid w:val="00720515"/>
    <w:rsid w:val="0072115D"/>
    <w:rsid w:val="00721FEA"/>
    <w:rsid w:val="007224CA"/>
    <w:rsid w:val="00725063"/>
    <w:rsid w:val="00727758"/>
    <w:rsid w:val="00730C98"/>
    <w:rsid w:val="0074128E"/>
    <w:rsid w:val="00745635"/>
    <w:rsid w:val="00745D75"/>
    <w:rsid w:val="00747AC9"/>
    <w:rsid w:val="007511A2"/>
    <w:rsid w:val="00754D6E"/>
    <w:rsid w:val="00757571"/>
    <w:rsid w:val="00761D33"/>
    <w:rsid w:val="0076349E"/>
    <w:rsid w:val="00766CF9"/>
    <w:rsid w:val="0076792B"/>
    <w:rsid w:val="0077196D"/>
    <w:rsid w:val="00777614"/>
    <w:rsid w:val="00782691"/>
    <w:rsid w:val="00784F6E"/>
    <w:rsid w:val="00792470"/>
    <w:rsid w:val="00792D82"/>
    <w:rsid w:val="00795D4A"/>
    <w:rsid w:val="007A7BAE"/>
    <w:rsid w:val="007B7F81"/>
    <w:rsid w:val="007C065C"/>
    <w:rsid w:val="007C3736"/>
    <w:rsid w:val="007D5588"/>
    <w:rsid w:val="007D68EE"/>
    <w:rsid w:val="007D6ACF"/>
    <w:rsid w:val="007E114E"/>
    <w:rsid w:val="007E47E6"/>
    <w:rsid w:val="007E794E"/>
    <w:rsid w:val="007E7F96"/>
    <w:rsid w:val="007F114B"/>
    <w:rsid w:val="007F204C"/>
    <w:rsid w:val="007F4207"/>
    <w:rsid w:val="007F5011"/>
    <w:rsid w:val="007F78E1"/>
    <w:rsid w:val="007F7B73"/>
    <w:rsid w:val="00801E2A"/>
    <w:rsid w:val="00807CB8"/>
    <w:rsid w:val="00815532"/>
    <w:rsid w:val="00820271"/>
    <w:rsid w:val="00820F46"/>
    <w:rsid w:val="00823151"/>
    <w:rsid w:val="00823B93"/>
    <w:rsid w:val="00823F9E"/>
    <w:rsid w:val="0082488C"/>
    <w:rsid w:val="00832024"/>
    <w:rsid w:val="00836ECF"/>
    <w:rsid w:val="008409CF"/>
    <w:rsid w:val="00850FFF"/>
    <w:rsid w:val="00851840"/>
    <w:rsid w:val="00853E86"/>
    <w:rsid w:val="00854744"/>
    <w:rsid w:val="00855831"/>
    <w:rsid w:val="00856C5D"/>
    <w:rsid w:val="00863C46"/>
    <w:rsid w:val="00867571"/>
    <w:rsid w:val="008769FA"/>
    <w:rsid w:val="008820C2"/>
    <w:rsid w:val="008947AC"/>
    <w:rsid w:val="00895747"/>
    <w:rsid w:val="008A32C6"/>
    <w:rsid w:val="008A7909"/>
    <w:rsid w:val="008B0083"/>
    <w:rsid w:val="008B23F3"/>
    <w:rsid w:val="008B7858"/>
    <w:rsid w:val="008C0B7C"/>
    <w:rsid w:val="008C1144"/>
    <w:rsid w:val="008C3669"/>
    <w:rsid w:val="008C5898"/>
    <w:rsid w:val="008D05F5"/>
    <w:rsid w:val="008D49F6"/>
    <w:rsid w:val="008D4EA5"/>
    <w:rsid w:val="008D641A"/>
    <w:rsid w:val="008D656D"/>
    <w:rsid w:val="008D724D"/>
    <w:rsid w:val="008E5A41"/>
    <w:rsid w:val="008F0899"/>
    <w:rsid w:val="008F58D1"/>
    <w:rsid w:val="009136F3"/>
    <w:rsid w:val="00923D76"/>
    <w:rsid w:val="009355B0"/>
    <w:rsid w:val="00942D40"/>
    <w:rsid w:val="009464B6"/>
    <w:rsid w:val="00957204"/>
    <w:rsid w:val="00963A18"/>
    <w:rsid w:val="00965563"/>
    <w:rsid w:val="00971057"/>
    <w:rsid w:val="00971372"/>
    <w:rsid w:val="00971395"/>
    <w:rsid w:val="00976A16"/>
    <w:rsid w:val="00982550"/>
    <w:rsid w:val="00984AB3"/>
    <w:rsid w:val="00995081"/>
    <w:rsid w:val="009954EB"/>
    <w:rsid w:val="00995CFF"/>
    <w:rsid w:val="009976C4"/>
    <w:rsid w:val="009A0F5A"/>
    <w:rsid w:val="009A2960"/>
    <w:rsid w:val="009B13EC"/>
    <w:rsid w:val="009B356D"/>
    <w:rsid w:val="009B5EAB"/>
    <w:rsid w:val="009C0C71"/>
    <w:rsid w:val="009E59D6"/>
    <w:rsid w:val="009E5C43"/>
    <w:rsid w:val="009E6E9B"/>
    <w:rsid w:val="009E79B6"/>
    <w:rsid w:val="009F11EA"/>
    <w:rsid w:val="009F3F0F"/>
    <w:rsid w:val="009F7158"/>
    <w:rsid w:val="009F720B"/>
    <w:rsid w:val="00A016F4"/>
    <w:rsid w:val="00A0263A"/>
    <w:rsid w:val="00A149D5"/>
    <w:rsid w:val="00A15C73"/>
    <w:rsid w:val="00A23765"/>
    <w:rsid w:val="00A36659"/>
    <w:rsid w:val="00A3672F"/>
    <w:rsid w:val="00A377BE"/>
    <w:rsid w:val="00A40E27"/>
    <w:rsid w:val="00A43479"/>
    <w:rsid w:val="00A44E28"/>
    <w:rsid w:val="00A457B8"/>
    <w:rsid w:val="00A47717"/>
    <w:rsid w:val="00A55055"/>
    <w:rsid w:val="00A57020"/>
    <w:rsid w:val="00A571AE"/>
    <w:rsid w:val="00A61C89"/>
    <w:rsid w:val="00A625A0"/>
    <w:rsid w:val="00A675F9"/>
    <w:rsid w:val="00A77A7D"/>
    <w:rsid w:val="00A81C42"/>
    <w:rsid w:val="00A82BE7"/>
    <w:rsid w:val="00A83F21"/>
    <w:rsid w:val="00A85EF8"/>
    <w:rsid w:val="00A86F6D"/>
    <w:rsid w:val="00A92531"/>
    <w:rsid w:val="00A92BEE"/>
    <w:rsid w:val="00AA0715"/>
    <w:rsid w:val="00AB0E87"/>
    <w:rsid w:val="00AB17DA"/>
    <w:rsid w:val="00AB468E"/>
    <w:rsid w:val="00AB5CF9"/>
    <w:rsid w:val="00AC0262"/>
    <w:rsid w:val="00AD0028"/>
    <w:rsid w:val="00AD21AB"/>
    <w:rsid w:val="00AF1656"/>
    <w:rsid w:val="00B066BD"/>
    <w:rsid w:val="00B1209C"/>
    <w:rsid w:val="00B13261"/>
    <w:rsid w:val="00B146BC"/>
    <w:rsid w:val="00B15E8F"/>
    <w:rsid w:val="00B16CCB"/>
    <w:rsid w:val="00B2265A"/>
    <w:rsid w:val="00B24786"/>
    <w:rsid w:val="00B272C4"/>
    <w:rsid w:val="00B277EC"/>
    <w:rsid w:val="00B361F5"/>
    <w:rsid w:val="00B3656C"/>
    <w:rsid w:val="00B4103C"/>
    <w:rsid w:val="00B41245"/>
    <w:rsid w:val="00B444F5"/>
    <w:rsid w:val="00B45AFD"/>
    <w:rsid w:val="00B505E0"/>
    <w:rsid w:val="00B53DF7"/>
    <w:rsid w:val="00B64500"/>
    <w:rsid w:val="00B713E7"/>
    <w:rsid w:val="00B8274B"/>
    <w:rsid w:val="00B82B71"/>
    <w:rsid w:val="00B831BD"/>
    <w:rsid w:val="00B83BA0"/>
    <w:rsid w:val="00B8503E"/>
    <w:rsid w:val="00B96115"/>
    <w:rsid w:val="00BA0DB4"/>
    <w:rsid w:val="00BA1F66"/>
    <w:rsid w:val="00BA239D"/>
    <w:rsid w:val="00BA2703"/>
    <w:rsid w:val="00BB579C"/>
    <w:rsid w:val="00BC4A76"/>
    <w:rsid w:val="00BC5473"/>
    <w:rsid w:val="00BC65DE"/>
    <w:rsid w:val="00BD0C3E"/>
    <w:rsid w:val="00BD0DB8"/>
    <w:rsid w:val="00BD48CA"/>
    <w:rsid w:val="00BD49C1"/>
    <w:rsid w:val="00BD6AA9"/>
    <w:rsid w:val="00BD7D16"/>
    <w:rsid w:val="00BE2DCA"/>
    <w:rsid w:val="00BF0A1D"/>
    <w:rsid w:val="00BF2AA2"/>
    <w:rsid w:val="00C01017"/>
    <w:rsid w:val="00C06C71"/>
    <w:rsid w:val="00C074DF"/>
    <w:rsid w:val="00C0797B"/>
    <w:rsid w:val="00C147E4"/>
    <w:rsid w:val="00C14813"/>
    <w:rsid w:val="00C16001"/>
    <w:rsid w:val="00C25F2F"/>
    <w:rsid w:val="00C311F4"/>
    <w:rsid w:val="00C32231"/>
    <w:rsid w:val="00C40D55"/>
    <w:rsid w:val="00C44E5D"/>
    <w:rsid w:val="00C45993"/>
    <w:rsid w:val="00C54DCF"/>
    <w:rsid w:val="00C61A61"/>
    <w:rsid w:val="00C65BDB"/>
    <w:rsid w:val="00C666B8"/>
    <w:rsid w:val="00C749A4"/>
    <w:rsid w:val="00C76566"/>
    <w:rsid w:val="00C766F0"/>
    <w:rsid w:val="00C81B56"/>
    <w:rsid w:val="00C823FB"/>
    <w:rsid w:val="00C82965"/>
    <w:rsid w:val="00C855C7"/>
    <w:rsid w:val="00C869CA"/>
    <w:rsid w:val="00C938B6"/>
    <w:rsid w:val="00CA1545"/>
    <w:rsid w:val="00CA18AF"/>
    <w:rsid w:val="00CA6D0C"/>
    <w:rsid w:val="00CA779F"/>
    <w:rsid w:val="00CB1FD7"/>
    <w:rsid w:val="00CB3448"/>
    <w:rsid w:val="00CB3E82"/>
    <w:rsid w:val="00CB4744"/>
    <w:rsid w:val="00CB629E"/>
    <w:rsid w:val="00CC1464"/>
    <w:rsid w:val="00CC3DA5"/>
    <w:rsid w:val="00CC56E5"/>
    <w:rsid w:val="00CD4EA9"/>
    <w:rsid w:val="00CD61A1"/>
    <w:rsid w:val="00CE2CD3"/>
    <w:rsid w:val="00CE4E03"/>
    <w:rsid w:val="00CE72CA"/>
    <w:rsid w:val="00CF0AB8"/>
    <w:rsid w:val="00CF2247"/>
    <w:rsid w:val="00CF4464"/>
    <w:rsid w:val="00CF52EB"/>
    <w:rsid w:val="00CF67BB"/>
    <w:rsid w:val="00CF7B08"/>
    <w:rsid w:val="00D002AE"/>
    <w:rsid w:val="00D056E4"/>
    <w:rsid w:val="00D11315"/>
    <w:rsid w:val="00D13CAC"/>
    <w:rsid w:val="00D27900"/>
    <w:rsid w:val="00D34EB3"/>
    <w:rsid w:val="00D37A24"/>
    <w:rsid w:val="00D4788D"/>
    <w:rsid w:val="00D549B4"/>
    <w:rsid w:val="00D55DC8"/>
    <w:rsid w:val="00D609EA"/>
    <w:rsid w:val="00D63ECF"/>
    <w:rsid w:val="00D7072E"/>
    <w:rsid w:val="00D72C86"/>
    <w:rsid w:val="00D76AB7"/>
    <w:rsid w:val="00D83991"/>
    <w:rsid w:val="00D91F3C"/>
    <w:rsid w:val="00D9227A"/>
    <w:rsid w:val="00D943CF"/>
    <w:rsid w:val="00D9515B"/>
    <w:rsid w:val="00D9781F"/>
    <w:rsid w:val="00D97EAE"/>
    <w:rsid w:val="00DA2DAE"/>
    <w:rsid w:val="00DA7062"/>
    <w:rsid w:val="00DB47AB"/>
    <w:rsid w:val="00DB5E54"/>
    <w:rsid w:val="00DC2120"/>
    <w:rsid w:val="00DC7D31"/>
    <w:rsid w:val="00DD191B"/>
    <w:rsid w:val="00DD3E3E"/>
    <w:rsid w:val="00DE22FA"/>
    <w:rsid w:val="00DF30F1"/>
    <w:rsid w:val="00DF6115"/>
    <w:rsid w:val="00DF64BB"/>
    <w:rsid w:val="00E0586B"/>
    <w:rsid w:val="00E1261D"/>
    <w:rsid w:val="00E12AB3"/>
    <w:rsid w:val="00E133E4"/>
    <w:rsid w:val="00E21AE2"/>
    <w:rsid w:val="00E27ECE"/>
    <w:rsid w:val="00E35930"/>
    <w:rsid w:val="00E43803"/>
    <w:rsid w:val="00E5178A"/>
    <w:rsid w:val="00E52AB4"/>
    <w:rsid w:val="00E52BD6"/>
    <w:rsid w:val="00E562D8"/>
    <w:rsid w:val="00E5703A"/>
    <w:rsid w:val="00E57352"/>
    <w:rsid w:val="00E61A6E"/>
    <w:rsid w:val="00E62AB3"/>
    <w:rsid w:val="00E642EA"/>
    <w:rsid w:val="00E70EE5"/>
    <w:rsid w:val="00E846FA"/>
    <w:rsid w:val="00E8555B"/>
    <w:rsid w:val="00E94FF5"/>
    <w:rsid w:val="00E95EAD"/>
    <w:rsid w:val="00EA1217"/>
    <w:rsid w:val="00EA282B"/>
    <w:rsid w:val="00EA372E"/>
    <w:rsid w:val="00EA4388"/>
    <w:rsid w:val="00EA7278"/>
    <w:rsid w:val="00EB25D3"/>
    <w:rsid w:val="00EB4748"/>
    <w:rsid w:val="00EB608A"/>
    <w:rsid w:val="00EC2896"/>
    <w:rsid w:val="00EC2FD4"/>
    <w:rsid w:val="00ED0221"/>
    <w:rsid w:val="00EE15FF"/>
    <w:rsid w:val="00EE2732"/>
    <w:rsid w:val="00EE2F58"/>
    <w:rsid w:val="00EE3503"/>
    <w:rsid w:val="00EE396B"/>
    <w:rsid w:val="00EF51E5"/>
    <w:rsid w:val="00EF540A"/>
    <w:rsid w:val="00F02E73"/>
    <w:rsid w:val="00F04F76"/>
    <w:rsid w:val="00F056E6"/>
    <w:rsid w:val="00F06247"/>
    <w:rsid w:val="00F1004B"/>
    <w:rsid w:val="00F11D73"/>
    <w:rsid w:val="00F1372B"/>
    <w:rsid w:val="00F23FA7"/>
    <w:rsid w:val="00F25BC1"/>
    <w:rsid w:val="00F33C44"/>
    <w:rsid w:val="00F35CBF"/>
    <w:rsid w:val="00F428EB"/>
    <w:rsid w:val="00F54B4C"/>
    <w:rsid w:val="00F56C23"/>
    <w:rsid w:val="00F62363"/>
    <w:rsid w:val="00F73C75"/>
    <w:rsid w:val="00F76D28"/>
    <w:rsid w:val="00F857D7"/>
    <w:rsid w:val="00F87727"/>
    <w:rsid w:val="00F90E5F"/>
    <w:rsid w:val="00F9437F"/>
    <w:rsid w:val="00FA0B7C"/>
    <w:rsid w:val="00FA3489"/>
    <w:rsid w:val="00FB0F88"/>
    <w:rsid w:val="00FB6CD9"/>
    <w:rsid w:val="00FC270D"/>
    <w:rsid w:val="00FD2C81"/>
    <w:rsid w:val="00FD35E0"/>
    <w:rsid w:val="00FE0D1B"/>
    <w:rsid w:val="00FE0EDF"/>
    <w:rsid w:val="00FE3AE8"/>
    <w:rsid w:val="00FE4769"/>
    <w:rsid w:val="00FF115C"/>
    <w:rsid w:val="00FF1AC3"/>
    <w:rsid w:val="00FF1F26"/>
    <w:rsid w:val="00FF2268"/>
    <w:rsid w:val="00FF67B0"/>
    <w:rsid w:val="00FF72E8"/>
    <w:rsid w:val="0E60133A"/>
    <w:rsid w:val="129C6221"/>
    <w:rsid w:val="136461AB"/>
    <w:rsid w:val="1A4F1067"/>
    <w:rsid w:val="315173DD"/>
    <w:rsid w:val="350D3EE8"/>
    <w:rsid w:val="39040FFA"/>
    <w:rsid w:val="3E0102C7"/>
    <w:rsid w:val="40B436A0"/>
    <w:rsid w:val="45A348B4"/>
    <w:rsid w:val="5D501CEB"/>
    <w:rsid w:val="66876EA4"/>
    <w:rsid w:val="6ABE3696"/>
    <w:rsid w:val="72807CB8"/>
    <w:rsid w:val="74A550F1"/>
    <w:rsid w:val="77907600"/>
    <w:rsid w:val="78D00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8F0C9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uiPriority="67"/>
    <w:lsdException w:name="No Spacing" w:uiPriority="68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99" w:qFormat="1"/>
    <w:lsdException w:name="Colorful Grid" w:uiPriority="99" w:qFormat="1"/>
    <w:lsdException w:name="Light Shading Accent 1" w:uiPriority="99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4">
    <w:name w:val="heading 4"/>
    <w:basedOn w:val="a"/>
    <w:next w:val="a"/>
    <w:qFormat/>
    <w:pPr>
      <w:spacing w:before="100" w:beforeAutospacing="1" w:after="100" w:afterAutospacing="1"/>
      <w:jc w:val="left"/>
      <w:outlineLvl w:val="3"/>
    </w:pPr>
    <w:rPr>
      <w:rFonts w:ascii="宋体" w:hAnsi="宋体" w:hint="eastAsia"/>
      <w:b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批注框文本 字符"/>
    <w:link w:val="a4"/>
    <w:rPr>
      <w:kern w:val="2"/>
      <w:sz w:val="18"/>
      <w:szCs w:val="18"/>
    </w:rPr>
  </w:style>
  <w:style w:type="character" w:styleId="a5">
    <w:name w:val="annotation reference"/>
    <w:rPr>
      <w:sz w:val="21"/>
      <w:szCs w:val="21"/>
    </w:rPr>
  </w:style>
  <w:style w:type="character" w:styleId="a6">
    <w:name w:val="Hyperlink"/>
    <w:rPr>
      <w:color w:val="0000FF"/>
      <w:u w:val="single"/>
    </w:rPr>
  </w:style>
  <w:style w:type="character" w:customStyle="1" w:styleId="a7">
    <w:name w:val="批注文字 字符"/>
    <w:link w:val="a8"/>
    <w:rPr>
      <w:rFonts w:ascii="Calibri" w:hAnsi="Calibri"/>
      <w:kern w:val="2"/>
      <w:sz w:val="21"/>
      <w:szCs w:val="24"/>
    </w:rPr>
  </w:style>
  <w:style w:type="character" w:customStyle="1" w:styleId="a9">
    <w:name w:val="批注主题 字符"/>
    <w:link w:val="aa"/>
    <w:rPr>
      <w:rFonts w:ascii="Calibri" w:hAnsi="Calibri"/>
      <w:b/>
      <w:bCs/>
      <w:kern w:val="2"/>
      <w:sz w:val="21"/>
      <w:szCs w:val="24"/>
    </w:rPr>
  </w:style>
  <w:style w:type="paragraph" w:styleId="a8">
    <w:name w:val="annotation text"/>
    <w:basedOn w:val="a"/>
    <w:link w:val="a7"/>
    <w:pPr>
      <w:jc w:val="left"/>
    </w:pPr>
    <w:rPr>
      <w:lang w:val="x-none" w:eastAsia="x-none"/>
    </w:rPr>
  </w:style>
  <w:style w:type="paragraph" w:styleId="a4">
    <w:name w:val="Balloon Text"/>
    <w:basedOn w:val="a"/>
    <w:link w:val="a3"/>
    <w:rPr>
      <w:rFonts w:ascii="Times New Roman" w:hAnsi="Times New Roman"/>
      <w:sz w:val="18"/>
      <w:szCs w:val="18"/>
      <w:lang w:val="x-none" w:eastAsia="x-none"/>
    </w:rPr>
  </w:style>
  <w:style w:type="paragraph" w:styleId="aa">
    <w:name w:val="annotation subject"/>
    <w:basedOn w:val="a8"/>
    <w:next w:val="a8"/>
    <w:link w:val="a9"/>
    <w:rPr>
      <w:b/>
      <w:bCs/>
    </w:rPr>
  </w:style>
  <w:style w:type="paragraph" w:customStyle="1" w:styleId="2-21">
    <w:name w:val="中等深浅列表 2 - 强调文字颜色 21"/>
    <w:uiPriority w:val="71"/>
    <w:rPr>
      <w:rFonts w:ascii="Calibri" w:hAnsi="Calibri"/>
      <w:kern w:val="2"/>
      <w:sz w:val="21"/>
      <w:szCs w:val="24"/>
    </w:rPr>
  </w:style>
  <w:style w:type="paragraph" w:styleId="ab">
    <w:name w:val="header"/>
    <w:basedOn w:val="a"/>
    <w:link w:val="ac"/>
    <w:rsid w:val="00ED02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ac">
    <w:name w:val="页眉 字符"/>
    <w:link w:val="ab"/>
    <w:rsid w:val="00ED0221"/>
    <w:rPr>
      <w:rFonts w:ascii="Calibri" w:hAnsi="Calibri"/>
      <w:kern w:val="2"/>
      <w:sz w:val="18"/>
      <w:szCs w:val="18"/>
    </w:rPr>
  </w:style>
  <w:style w:type="paragraph" w:styleId="ad">
    <w:name w:val="footer"/>
    <w:basedOn w:val="a"/>
    <w:link w:val="ae"/>
    <w:uiPriority w:val="99"/>
    <w:rsid w:val="00ED022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ae">
    <w:name w:val="页脚 字符"/>
    <w:link w:val="ad"/>
    <w:uiPriority w:val="99"/>
    <w:rsid w:val="00ED0221"/>
    <w:rPr>
      <w:rFonts w:ascii="Calibri" w:hAnsi="Calibri"/>
      <w:kern w:val="2"/>
      <w:sz w:val="18"/>
      <w:szCs w:val="18"/>
    </w:rPr>
  </w:style>
  <w:style w:type="paragraph" w:customStyle="1" w:styleId="-11">
    <w:name w:val="彩色底纹 - 强调文字颜色 11"/>
    <w:hidden/>
    <w:uiPriority w:val="99"/>
    <w:unhideWhenUsed/>
    <w:rsid w:val="003B64DB"/>
    <w:rPr>
      <w:rFonts w:ascii="Calibri" w:hAnsi="Calibri"/>
      <w:kern w:val="2"/>
      <w:sz w:val="21"/>
      <w:szCs w:val="24"/>
    </w:rPr>
  </w:style>
  <w:style w:type="table" w:styleId="af">
    <w:name w:val="Table Grid"/>
    <w:basedOn w:val="a1"/>
    <w:uiPriority w:val="39"/>
    <w:rsid w:val="006070BA"/>
    <w:rPr>
      <w:rFonts w:ascii="Calibri" w:hAnsi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8F0899"/>
    <w:pPr>
      <w:jc w:val="center"/>
    </w:pPr>
    <w:rPr>
      <w:noProof/>
      <w:sz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8F0899"/>
    <w:rPr>
      <w:rFonts w:ascii="Calibri" w:hAnsi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8F0899"/>
    <w:pPr>
      <w:jc w:val="left"/>
    </w:pPr>
    <w:rPr>
      <w:noProof/>
      <w:sz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8F0899"/>
    <w:rPr>
      <w:rFonts w:ascii="Calibri" w:hAnsi="Calibri"/>
      <w:noProof/>
      <w:kern w:val="2"/>
      <w:szCs w:val="24"/>
    </w:rPr>
  </w:style>
  <w:style w:type="paragraph" w:styleId="af0">
    <w:name w:val="Document Map"/>
    <w:basedOn w:val="a"/>
    <w:link w:val="af1"/>
    <w:rsid w:val="00971057"/>
    <w:rPr>
      <w:rFonts w:ascii="Times New Roman" w:hAnsi="Times New Roman"/>
      <w:sz w:val="24"/>
      <w:lang w:val="x-none" w:eastAsia="x-none"/>
    </w:rPr>
  </w:style>
  <w:style w:type="character" w:customStyle="1" w:styleId="af1">
    <w:name w:val="文档结构图 字符"/>
    <w:link w:val="af0"/>
    <w:rsid w:val="00971057"/>
    <w:rPr>
      <w:kern w:val="2"/>
      <w:sz w:val="24"/>
      <w:szCs w:val="24"/>
    </w:rPr>
  </w:style>
  <w:style w:type="paragraph" w:styleId="af2">
    <w:name w:val="Revision"/>
    <w:hidden/>
    <w:uiPriority w:val="99"/>
    <w:unhideWhenUsed/>
    <w:rsid w:val="008D05F5"/>
    <w:rPr>
      <w:rFonts w:ascii="Calibri" w:hAnsi="Calibr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64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C1DB95C-B86A-D448-8AE8-D3706B5EB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芬</dc:creator>
  <cp:keywords/>
  <cp:lastModifiedBy>xqf3401252@163.com</cp:lastModifiedBy>
  <cp:revision>21</cp:revision>
  <cp:lastPrinted>2018-07-13T08:53:00Z</cp:lastPrinted>
  <dcterms:created xsi:type="dcterms:W3CDTF">2020-10-27T06:11:00Z</dcterms:created>
  <dcterms:modified xsi:type="dcterms:W3CDTF">2022-01-18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